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1E2" w:rsidRPr="00027372" w:rsidRDefault="00FA31E2" w:rsidP="00027372">
      <w:pPr>
        <w:spacing w:after="180"/>
        <w:rPr>
          <w:rFonts w:cstheme="minorHAnsi"/>
          <w:b/>
          <w:sz w:val="20"/>
          <w:szCs w:val="20"/>
          <w:lang w:val="en-US"/>
        </w:rPr>
      </w:pPr>
      <w:r w:rsidRPr="00027372">
        <w:rPr>
          <w:rFonts w:cstheme="minorHAnsi"/>
          <w:b/>
          <w:sz w:val="20"/>
          <w:szCs w:val="20"/>
          <w:lang w:val="en-US"/>
        </w:rPr>
        <w:t>Supplementary T</w:t>
      </w:r>
      <w:r w:rsidRPr="00027372">
        <w:rPr>
          <w:rFonts w:cstheme="minorHAnsi"/>
          <w:b/>
          <w:sz w:val="20"/>
          <w:szCs w:val="20"/>
          <w:lang w:val="en-US"/>
        </w:rPr>
        <w:t>able S</w:t>
      </w:r>
      <w:r w:rsidRPr="00027372">
        <w:rPr>
          <w:rFonts w:cstheme="minorHAnsi"/>
          <w:b/>
          <w:sz w:val="20"/>
          <w:szCs w:val="20"/>
          <w:lang w:val="en-US"/>
        </w:rPr>
        <w:t>1</w:t>
      </w:r>
      <w:r w:rsidRPr="00027372">
        <w:rPr>
          <w:rFonts w:cstheme="minorHAnsi"/>
          <w:b/>
          <w:sz w:val="20"/>
          <w:szCs w:val="20"/>
          <w:lang w:val="en-US"/>
        </w:rPr>
        <w:t>: Detailed histopathology scoring for hamsters infected with different SARS-CoV-2 variants</w:t>
      </w:r>
      <w:r w:rsidRPr="00027372">
        <w:rPr>
          <w:rFonts w:cstheme="minorHAnsi"/>
          <w:b/>
          <w:sz w:val="20"/>
          <w:szCs w:val="20"/>
          <w:lang w:val="en-US"/>
        </w:rPr>
        <w:t xml:space="preserve"> and treated with either vehicle or </w:t>
      </w:r>
      <w:proofErr w:type="spellStart"/>
      <w:r w:rsidRPr="00027372">
        <w:rPr>
          <w:rFonts w:cstheme="minorHAnsi"/>
          <w:b/>
          <w:sz w:val="20"/>
          <w:szCs w:val="20"/>
          <w:lang w:val="en-US"/>
        </w:rPr>
        <w:t>Molnupiravir</w:t>
      </w:r>
      <w:proofErr w:type="spellEnd"/>
      <w:r w:rsidRPr="00027372">
        <w:rPr>
          <w:rFonts w:cstheme="minorHAnsi"/>
          <w:b/>
          <w:sz w:val="20"/>
          <w:szCs w:val="20"/>
          <w:lang w:val="en-US"/>
        </w:rPr>
        <w:t xml:space="preserve"> (EIDD-2801)</w:t>
      </w:r>
    </w:p>
    <w:tbl>
      <w:tblPr>
        <w:tblStyle w:val="TableGridLight"/>
        <w:tblW w:w="1431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5"/>
        <w:gridCol w:w="877"/>
        <w:gridCol w:w="1105"/>
        <w:gridCol w:w="1128"/>
        <w:gridCol w:w="1085"/>
        <w:gridCol w:w="1140"/>
        <w:gridCol w:w="1191"/>
        <w:gridCol w:w="1546"/>
        <w:gridCol w:w="1134"/>
        <w:gridCol w:w="1134"/>
        <w:gridCol w:w="815"/>
        <w:gridCol w:w="1027"/>
      </w:tblGrid>
      <w:tr w:rsidR="00DE5B66" w:rsidRPr="00DE5B66" w:rsidTr="00DE5B66">
        <w:trPr>
          <w:trHeight w:val="71"/>
        </w:trPr>
        <w:tc>
          <w:tcPr>
            <w:tcW w:w="2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 xml:space="preserve">Treatment </w:t>
            </w:r>
            <w:proofErr w:type="spellStart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group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hamster ID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congestion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intralveolar</w:t>
            </w:r>
            <w:proofErr w:type="spellEnd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hemorrhage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</w:pPr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nl-BE"/>
              </w:rPr>
              <w:t>apoptotic bodies in bronchus wall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necrotizing</w:t>
            </w:r>
            <w:proofErr w:type="spellEnd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bronchiolitis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perivascular</w:t>
            </w:r>
            <w:proofErr w:type="spellEnd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edema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bronchopneumon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perivascular</w:t>
            </w:r>
            <w:proofErr w:type="spellEnd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inflamm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peribronchial</w:t>
            </w:r>
            <w:proofErr w:type="spellEnd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inflammation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vaculitis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Cumulative</w:t>
            </w:r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Score</w:t>
            </w:r>
            <w:proofErr w:type="spellEnd"/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Control Vehicle (B.1-G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9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11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7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8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13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9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10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11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10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11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8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8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31E2" w:rsidRDefault="00DE5B66" w:rsidP="00FA31E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EIDD-2801 (B.1-G)</w:t>
            </w:r>
          </w:p>
          <w:p w:rsidR="00DE5B66" w:rsidRPr="00DE5B66" w:rsidRDefault="00FA31E2" w:rsidP="00FA31E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200 mg/kg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81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3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6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4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6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5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9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9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4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Control Vehicle (B.1.1.7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7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6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10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7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6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7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11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6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10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6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11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0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9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EIDD-2801 (B.1.1.7)</w:t>
            </w:r>
          </w:p>
          <w:p w:rsidR="00FA31E2" w:rsidRPr="00DE5B66" w:rsidRDefault="00FA31E2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200 mg/kg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5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6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4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5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4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6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4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6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lastRenderedPageBreak/>
              <w:t>Control Vehicle (B1.351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6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8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8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12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10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8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7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5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9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0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7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DE5B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EIDD-2801 (B1.351)</w:t>
            </w:r>
          </w:p>
          <w:p w:rsidR="00FA31E2" w:rsidRPr="00DE5B66" w:rsidRDefault="00FA31E2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  <w:t>200 mg/kg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4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3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3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4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4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10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3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102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9.5</w:t>
            </w:r>
          </w:p>
        </w:tc>
      </w:tr>
      <w:tr w:rsidR="00DE5B66" w:rsidRPr="00DE5B66" w:rsidTr="00DE5B66">
        <w:trPr>
          <w:trHeight w:val="71"/>
        </w:trPr>
        <w:tc>
          <w:tcPr>
            <w:tcW w:w="21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E5B66" w:rsidRPr="00DE5B66" w:rsidRDefault="00DE5B66" w:rsidP="00370C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77" w:type="dxa"/>
            <w:tcBorders>
              <w:lef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110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8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85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40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1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46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5B6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right w:val="single" w:sz="4" w:space="0" w:color="auto"/>
            </w:tcBorders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:rsidR="00DE5B66" w:rsidRPr="00DE5B66" w:rsidRDefault="00DE5B66" w:rsidP="00370CD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E5B66">
              <w:rPr>
                <w:rFonts w:cstheme="minorHAnsi"/>
                <w:b/>
                <w:sz w:val="16"/>
                <w:szCs w:val="16"/>
              </w:rPr>
              <w:t>6</w:t>
            </w:r>
          </w:p>
        </w:tc>
      </w:tr>
    </w:tbl>
    <w:p w:rsidR="00DE5B66" w:rsidRPr="00DE5B66" w:rsidRDefault="00DE5B66" w:rsidP="00DE5B66">
      <w:pPr>
        <w:jc w:val="center"/>
        <w:rPr>
          <w:lang w:val="en-US"/>
        </w:rPr>
      </w:pPr>
      <w:bookmarkStart w:id="0" w:name="_GoBack"/>
      <w:bookmarkEnd w:id="0"/>
    </w:p>
    <w:sectPr w:rsidR="00DE5B66" w:rsidRPr="00DE5B66" w:rsidSect="00DE5B6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8BC"/>
    <w:rsid w:val="00027372"/>
    <w:rsid w:val="004718BC"/>
    <w:rsid w:val="007B467E"/>
    <w:rsid w:val="00B3619A"/>
    <w:rsid w:val="00DE5B66"/>
    <w:rsid w:val="00FA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A5C29"/>
  <w15:chartTrackingRefBased/>
  <w15:docId w15:val="{C3E11808-E4FA-4896-902D-F48188C54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B46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9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30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Abdelnabi</dc:creator>
  <cp:keywords/>
  <dc:description/>
  <cp:lastModifiedBy>Rana Abdelnabi</cp:lastModifiedBy>
  <cp:revision>2</cp:revision>
  <dcterms:created xsi:type="dcterms:W3CDTF">2021-06-17T19:11:00Z</dcterms:created>
  <dcterms:modified xsi:type="dcterms:W3CDTF">2021-06-17T19:47:00Z</dcterms:modified>
</cp:coreProperties>
</file>